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A0870" w14:textId="5476AAC4" w:rsidR="00E56335" w:rsidRDefault="00E56335" w:rsidP="00E56335">
      <w:pPr>
        <w:rPr>
          <w:b/>
        </w:rPr>
      </w:pPr>
      <w:r>
        <w:rPr>
          <w:b/>
        </w:rPr>
        <w:t xml:space="preserve">Online Resource 3: </w:t>
      </w:r>
      <w:r w:rsidRPr="00D51403">
        <w:rPr>
          <w:b/>
        </w:rPr>
        <w:t>Detailed Methods</w:t>
      </w:r>
    </w:p>
    <w:p w14:paraId="006284B0" w14:textId="77777777" w:rsidR="00E56335" w:rsidRDefault="00E56335" w:rsidP="00E56335">
      <w:r>
        <w:t>Supplemental Caption: Additional details of study methods.</w:t>
      </w:r>
    </w:p>
    <w:p w14:paraId="4B0CDA50" w14:textId="77777777" w:rsidR="00E56335" w:rsidRPr="00EA0203" w:rsidRDefault="00E56335" w:rsidP="00E56335">
      <w:pPr>
        <w:rPr>
          <w:i/>
        </w:rPr>
      </w:pPr>
      <w:r w:rsidRPr="00EA0203">
        <w:rPr>
          <w:i/>
        </w:rPr>
        <w:t>Data analysis</w:t>
      </w:r>
    </w:p>
    <w:p w14:paraId="47200A53" w14:textId="1200C1D5" w:rsidR="00E56335" w:rsidRDefault="00E56335" w:rsidP="00E56335">
      <w:r>
        <w:t xml:space="preserve">Confidentiality for both patients and healthcare providers was achieved by de-identification </w:t>
      </w:r>
      <w:r w:rsidR="00B95F8D">
        <w:t>of the</w:t>
      </w:r>
      <w:r>
        <w:t xml:space="preserve"> data. Frequencies were calculated using SAS directly from the repository for patient demographics and disease variables, and physician specialty. </w:t>
      </w:r>
      <w:r w:rsidRPr="008F5289">
        <w:t>For physicians named in multiple cases, frequencies represent the physicians’ characteristics at the date of occurrence of when care was provided to the patient</w:t>
      </w:r>
    </w:p>
    <w:p w14:paraId="7739C50E" w14:textId="4A86D751" w:rsidR="00E56335" w:rsidRDefault="00E56335" w:rsidP="00DE4D98">
      <w:r>
        <w:t>We derived y</w:t>
      </w:r>
      <w:r w:rsidRPr="00EB3782">
        <w:t>ears practicing in Canada as a physician with emergency specialty</w:t>
      </w:r>
      <w:r>
        <w:t xml:space="preserve"> based on the date of occurrence of the medico-legal event and the CMPA’s membership data, which includes self-reported physician specialty for each year of CMPA membership. The CMPA has collected specific specialty member data since 1984 for administrative purposes when obtaining CMPA membership, which allows estimation of years of practice as an emergency physician. Years of practice outside of Canada </w:t>
      </w:r>
      <w:r w:rsidRPr="0047042E">
        <w:t>and when the physician was not a member of the CMPA</w:t>
      </w:r>
      <w:r>
        <w:t xml:space="preserve"> are not included. </w:t>
      </w:r>
    </w:p>
    <w:sectPr w:rsidR="00E56335" w:rsidSect="00096DA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CAAC7" w14:textId="77777777" w:rsidR="003240D2" w:rsidRDefault="003240D2" w:rsidP="000252AE">
      <w:pPr>
        <w:spacing w:after="0" w:line="240" w:lineRule="auto"/>
      </w:pPr>
      <w:r>
        <w:separator/>
      </w:r>
    </w:p>
  </w:endnote>
  <w:endnote w:type="continuationSeparator" w:id="0">
    <w:p w14:paraId="1E1C903F" w14:textId="77777777" w:rsidR="003240D2" w:rsidRDefault="003240D2" w:rsidP="00025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rlett">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9047107"/>
      <w:docPartObj>
        <w:docPartGallery w:val="Page Numbers (Bottom of Page)"/>
        <w:docPartUnique/>
      </w:docPartObj>
    </w:sdtPr>
    <w:sdtEndPr>
      <w:rPr>
        <w:noProof/>
      </w:rPr>
    </w:sdtEndPr>
    <w:sdtContent>
      <w:p w14:paraId="6B972E47" w14:textId="2AE7DC51" w:rsidR="0011634D" w:rsidRDefault="0011634D">
        <w:pPr>
          <w:pStyle w:val="Footer"/>
          <w:jc w:val="center"/>
        </w:pPr>
        <w:r>
          <w:fldChar w:fldCharType="begin"/>
        </w:r>
        <w:r>
          <w:instrText xml:space="preserve"> PAGE   \* MERGEFORMAT </w:instrText>
        </w:r>
        <w:r>
          <w:fldChar w:fldCharType="separate"/>
        </w:r>
        <w:r w:rsidR="00096DA4">
          <w:rPr>
            <w:noProof/>
          </w:rPr>
          <w:t>1</w:t>
        </w:r>
        <w:r>
          <w:rPr>
            <w:noProof/>
          </w:rPr>
          <w:fldChar w:fldCharType="end"/>
        </w:r>
      </w:p>
    </w:sdtContent>
  </w:sdt>
  <w:p w14:paraId="21D74B29" w14:textId="77777777" w:rsidR="0011634D" w:rsidRDefault="001163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2EF59" w14:textId="77777777" w:rsidR="003240D2" w:rsidRDefault="003240D2" w:rsidP="000252AE">
      <w:pPr>
        <w:spacing w:after="0" w:line="240" w:lineRule="auto"/>
      </w:pPr>
      <w:r>
        <w:separator/>
      </w:r>
    </w:p>
  </w:footnote>
  <w:footnote w:type="continuationSeparator" w:id="0">
    <w:p w14:paraId="231199A9" w14:textId="77777777" w:rsidR="003240D2" w:rsidRDefault="003240D2" w:rsidP="000252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1E56"/>
    <w:multiLevelType w:val="hybridMultilevel"/>
    <w:tmpl w:val="C8A4B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DB5770"/>
    <w:multiLevelType w:val="hybridMultilevel"/>
    <w:tmpl w:val="6CC41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425DB"/>
    <w:multiLevelType w:val="hybridMultilevel"/>
    <w:tmpl w:val="1E063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B22A3E"/>
    <w:multiLevelType w:val="hybridMultilevel"/>
    <w:tmpl w:val="A04AE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A350CB"/>
    <w:multiLevelType w:val="multilevel"/>
    <w:tmpl w:val="69623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2143A9"/>
    <w:multiLevelType w:val="hybridMultilevel"/>
    <w:tmpl w:val="D2BAB3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4FB6468"/>
    <w:multiLevelType w:val="multilevel"/>
    <w:tmpl w:val="8EB43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F6622C"/>
    <w:multiLevelType w:val="hybridMultilevel"/>
    <w:tmpl w:val="3A926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3607EF"/>
    <w:multiLevelType w:val="hybridMultilevel"/>
    <w:tmpl w:val="038ECE14"/>
    <w:lvl w:ilvl="0" w:tplc="7A20C3B4">
      <w:start w:val="1"/>
      <w:numFmt w:val="bullet"/>
      <w:lvlText w:val="•"/>
      <w:lvlJc w:val="left"/>
      <w:pPr>
        <w:tabs>
          <w:tab w:val="num" w:pos="720"/>
        </w:tabs>
        <w:ind w:left="720" w:hanging="360"/>
      </w:pPr>
      <w:rPr>
        <w:rFonts w:ascii="Arial" w:hAnsi="Arial" w:hint="default"/>
      </w:rPr>
    </w:lvl>
    <w:lvl w:ilvl="1" w:tplc="497A19AE" w:tentative="1">
      <w:start w:val="1"/>
      <w:numFmt w:val="bullet"/>
      <w:lvlText w:val="•"/>
      <w:lvlJc w:val="left"/>
      <w:pPr>
        <w:tabs>
          <w:tab w:val="num" w:pos="1440"/>
        </w:tabs>
        <w:ind w:left="1440" w:hanging="360"/>
      </w:pPr>
      <w:rPr>
        <w:rFonts w:ascii="Arial" w:hAnsi="Arial" w:hint="default"/>
      </w:rPr>
    </w:lvl>
    <w:lvl w:ilvl="2" w:tplc="7F2AFBAA" w:tentative="1">
      <w:start w:val="1"/>
      <w:numFmt w:val="bullet"/>
      <w:lvlText w:val="•"/>
      <w:lvlJc w:val="left"/>
      <w:pPr>
        <w:tabs>
          <w:tab w:val="num" w:pos="2160"/>
        </w:tabs>
        <w:ind w:left="2160" w:hanging="360"/>
      </w:pPr>
      <w:rPr>
        <w:rFonts w:ascii="Arial" w:hAnsi="Arial" w:hint="default"/>
      </w:rPr>
    </w:lvl>
    <w:lvl w:ilvl="3" w:tplc="58B820C0" w:tentative="1">
      <w:start w:val="1"/>
      <w:numFmt w:val="bullet"/>
      <w:lvlText w:val="•"/>
      <w:lvlJc w:val="left"/>
      <w:pPr>
        <w:tabs>
          <w:tab w:val="num" w:pos="2880"/>
        </w:tabs>
        <w:ind w:left="2880" w:hanging="360"/>
      </w:pPr>
      <w:rPr>
        <w:rFonts w:ascii="Arial" w:hAnsi="Arial" w:hint="default"/>
      </w:rPr>
    </w:lvl>
    <w:lvl w:ilvl="4" w:tplc="DF96104E" w:tentative="1">
      <w:start w:val="1"/>
      <w:numFmt w:val="bullet"/>
      <w:lvlText w:val="•"/>
      <w:lvlJc w:val="left"/>
      <w:pPr>
        <w:tabs>
          <w:tab w:val="num" w:pos="3600"/>
        </w:tabs>
        <w:ind w:left="3600" w:hanging="360"/>
      </w:pPr>
      <w:rPr>
        <w:rFonts w:ascii="Arial" w:hAnsi="Arial" w:hint="default"/>
      </w:rPr>
    </w:lvl>
    <w:lvl w:ilvl="5" w:tplc="F1B8D3FE" w:tentative="1">
      <w:start w:val="1"/>
      <w:numFmt w:val="bullet"/>
      <w:lvlText w:val="•"/>
      <w:lvlJc w:val="left"/>
      <w:pPr>
        <w:tabs>
          <w:tab w:val="num" w:pos="4320"/>
        </w:tabs>
        <w:ind w:left="4320" w:hanging="360"/>
      </w:pPr>
      <w:rPr>
        <w:rFonts w:ascii="Arial" w:hAnsi="Arial" w:hint="default"/>
      </w:rPr>
    </w:lvl>
    <w:lvl w:ilvl="6" w:tplc="47808FA4" w:tentative="1">
      <w:start w:val="1"/>
      <w:numFmt w:val="bullet"/>
      <w:lvlText w:val="•"/>
      <w:lvlJc w:val="left"/>
      <w:pPr>
        <w:tabs>
          <w:tab w:val="num" w:pos="5040"/>
        </w:tabs>
        <w:ind w:left="5040" w:hanging="360"/>
      </w:pPr>
      <w:rPr>
        <w:rFonts w:ascii="Arial" w:hAnsi="Arial" w:hint="default"/>
      </w:rPr>
    </w:lvl>
    <w:lvl w:ilvl="7" w:tplc="25D0E2F4" w:tentative="1">
      <w:start w:val="1"/>
      <w:numFmt w:val="bullet"/>
      <w:lvlText w:val="•"/>
      <w:lvlJc w:val="left"/>
      <w:pPr>
        <w:tabs>
          <w:tab w:val="num" w:pos="5760"/>
        </w:tabs>
        <w:ind w:left="5760" w:hanging="360"/>
      </w:pPr>
      <w:rPr>
        <w:rFonts w:ascii="Arial" w:hAnsi="Arial" w:hint="default"/>
      </w:rPr>
    </w:lvl>
    <w:lvl w:ilvl="8" w:tplc="42BCAF7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867746E"/>
    <w:multiLevelType w:val="hybridMultilevel"/>
    <w:tmpl w:val="BCD270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E784E59"/>
    <w:multiLevelType w:val="hybridMultilevel"/>
    <w:tmpl w:val="E74C0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9A79A4"/>
    <w:multiLevelType w:val="hybridMultilevel"/>
    <w:tmpl w:val="A378D4B8"/>
    <w:lvl w:ilvl="0" w:tplc="40D0C1D0">
      <w:start w:val="1"/>
      <w:numFmt w:val="bullet"/>
      <w:lvlText w:val="•"/>
      <w:lvlJc w:val="left"/>
      <w:pPr>
        <w:tabs>
          <w:tab w:val="num" w:pos="720"/>
        </w:tabs>
        <w:ind w:left="720" w:hanging="360"/>
      </w:pPr>
      <w:rPr>
        <w:rFonts w:ascii="Times New Roman" w:hAnsi="Times New Roman" w:hint="default"/>
      </w:rPr>
    </w:lvl>
    <w:lvl w:ilvl="1" w:tplc="CD885316">
      <w:numFmt w:val="bullet"/>
      <w:lvlText w:val=""/>
      <w:lvlJc w:val="left"/>
      <w:pPr>
        <w:tabs>
          <w:tab w:val="num" w:pos="1440"/>
        </w:tabs>
        <w:ind w:left="1440" w:hanging="360"/>
      </w:pPr>
      <w:rPr>
        <w:rFonts w:ascii="Marlett" w:hAnsi="Marlett" w:hint="default"/>
      </w:rPr>
    </w:lvl>
    <w:lvl w:ilvl="2" w:tplc="0E287D0E" w:tentative="1">
      <w:start w:val="1"/>
      <w:numFmt w:val="bullet"/>
      <w:lvlText w:val="•"/>
      <w:lvlJc w:val="left"/>
      <w:pPr>
        <w:tabs>
          <w:tab w:val="num" w:pos="2160"/>
        </w:tabs>
        <w:ind w:left="2160" w:hanging="360"/>
      </w:pPr>
      <w:rPr>
        <w:rFonts w:ascii="Times New Roman" w:hAnsi="Times New Roman" w:hint="default"/>
      </w:rPr>
    </w:lvl>
    <w:lvl w:ilvl="3" w:tplc="FB8CD4DA" w:tentative="1">
      <w:start w:val="1"/>
      <w:numFmt w:val="bullet"/>
      <w:lvlText w:val="•"/>
      <w:lvlJc w:val="left"/>
      <w:pPr>
        <w:tabs>
          <w:tab w:val="num" w:pos="2880"/>
        </w:tabs>
        <w:ind w:left="2880" w:hanging="360"/>
      </w:pPr>
      <w:rPr>
        <w:rFonts w:ascii="Times New Roman" w:hAnsi="Times New Roman" w:hint="default"/>
      </w:rPr>
    </w:lvl>
    <w:lvl w:ilvl="4" w:tplc="37E4B528" w:tentative="1">
      <w:start w:val="1"/>
      <w:numFmt w:val="bullet"/>
      <w:lvlText w:val="•"/>
      <w:lvlJc w:val="left"/>
      <w:pPr>
        <w:tabs>
          <w:tab w:val="num" w:pos="3600"/>
        </w:tabs>
        <w:ind w:left="3600" w:hanging="360"/>
      </w:pPr>
      <w:rPr>
        <w:rFonts w:ascii="Times New Roman" w:hAnsi="Times New Roman" w:hint="default"/>
      </w:rPr>
    </w:lvl>
    <w:lvl w:ilvl="5" w:tplc="72EA03BC" w:tentative="1">
      <w:start w:val="1"/>
      <w:numFmt w:val="bullet"/>
      <w:lvlText w:val="•"/>
      <w:lvlJc w:val="left"/>
      <w:pPr>
        <w:tabs>
          <w:tab w:val="num" w:pos="4320"/>
        </w:tabs>
        <w:ind w:left="4320" w:hanging="360"/>
      </w:pPr>
      <w:rPr>
        <w:rFonts w:ascii="Times New Roman" w:hAnsi="Times New Roman" w:hint="default"/>
      </w:rPr>
    </w:lvl>
    <w:lvl w:ilvl="6" w:tplc="AE94E010" w:tentative="1">
      <w:start w:val="1"/>
      <w:numFmt w:val="bullet"/>
      <w:lvlText w:val="•"/>
      <w:lvlJc w:val="left"/>
      <w:pPr>
        <w:tabs>
          <w:tab w:val="num" w:pos="5040"/>
        </w:tabs>
        <w:ind w:left="5040" w:hanging="360"/>
      </w:pPr>
      <w:rPr>
        <w:rFonts w:ascii="Times New Roman" w:hAnsi="Times New Roman" w:hint="default"/>
      </w:rPr>
    </w:lvl>
    <w:lvl w:ilvl="7" w:tplc="438A59CE" w:tentative="1">
      <w:start w:val="1"/>
      <w:numFmt w:val="bullet"/>
      <w:lvlText w:val="•"/>
      <w:lvlJc w:val="left"/>
      <w:pPr>
        <w:tabs>
          <w:tab w:val="num" w:pos="5760"/>
        </w:tabs>
        <w:ind w:left="5760" w:hanging="360"/>
      </w:pPr>
      <w:rPr>
        <w:rFonts w:ascii="Times New Roman" w:hAnsi="Times New Roman" w:hint="default"/>
      </w:rPr>
    </w:lvl>
    <w:lvl w:ilvl="8" w:tplc="C04A4E3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8883E17"/>
    <w:multiLevelType w:val="multilevel"/>
    <w:tmpl w:val="6DE8E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552DFE"/>
    <w:multiLevelType w:val="multilevel"/>
    <w:tmpl w:val="5D202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DB7C6C"/>
    <w:multiLevelType w:val="hybridMultilevel"/>
    <w:tmpl w:val="1AAA58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1C756AD"/>
    <w:multiLevelType w:val="hybridMultilevel"/>
    <w:tmpl w:val="098A3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240613"/>
    <w:multiLevelType w:val="hybridMultilevel"/>
    <w:tmpl w:val="63088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B84A75"/>
    <w:multiLevelType w:val="hybridMultilevel"/>
    <w:tmpl w:val="6E0637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B10F47"/>
    <w:multiLevelType w:val="hybridMultilevel"/>
    <w:tmpl w:val="8738E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1494257">
    <w:abstractNumId w:val="12"/>
  </w:num>
  <w:num w:numId="2" w16cid:durableId="885794477">
    <w:abstractNumId w:val="6"/>
  </w:num>
  <w:num w:numId="3" w16cid:durableId="745494619">
    <w:abstractNumId w:val="13"/>
  </w:num>
  <w:num w:numId="4" w16cid:durableId="1383406856">
    <w:abstractNumId w:val="4"/>
  </w:num>
  <w:num w:numId="5" w16cid:durableId="1502041811">
    <w:abstractNumId w:val="9"/>
  </w:num>
  <w:num w:numId="6" w16cid:durableId="152264373">
    <w:abstractNumId w:val="14"/>
  </w:num>
  <w:num w:numId="7" w16cid:durableId="786582717">
    <w:abstractNumId w:val="10"/>
  </w:num>
  <w:num w:numId="8" w16cid:durableId="1039085413">
    <w:abstractNumId w:val="7"/>
  </w:num>
  <w:num w:numId="9" w16cid:durableId="1876651376">
    <w:abstractNumId w:val="16"/>
  </w:num>
  <w:num w:numId="10" w16cid:durableId="2003851046">
    <w:abstractNumId w:val="15"/>
  </w:num>
  <w:num w:numId="11" w16cid:durableId="198470954">
    <w:abstractNumId w:val="18"/>
  </w:num>
  <w:num w:numId="12" w16cid:durableId="578372038">
    <w:abstractNumId w:val="1"/>
  </w:num>
  <w:num w:numId="13" w16cid:durableId="1666203892">
    <w:abstractNumId w:val="8"/>
  </w:num>
  <w:num w:numId="14" w16cid:durableId="1245451863">
    <w:abstractNumId w:val="3"/>
  </w:num>
  <w:num w:numId="15" w16cid:durableId="1379008772">
    <w:abstractNumId w:val="0"/>
  </w:num>
  <w:num w:numId="16" w16cid:durableId="1762606147">
    <w:abstractNumId w:val="11"/>
  </w:num>
  <w:num w:numId="17" w16cid:durableId="289407151">
    <w:abstractNumId w:val="5"/>
  </w:num>
  <w:num w:numId="18" w16cid:durableId="92212913">
    <w:abstractNumId w:val="17"/>
  </w:num>
  <w:num w:numId="19" w16cid:durableId="21335465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8DE"/>
    <w:rsid w:val="00000133"/>
    <w:rsid w:val="00001367"/>
    <w:rsid w:val="00004AA9"/>
    <w:rsid w:val="00007563"/>
    <w:rsid w:val="00015192"/>
    <w:rsid w:val="0001645D"/>
    <w:rsid w:val="00020A5F"/>
    <w:rsid w:val="000252AE"/>
    <w:rsid w:val="0002710D"/>
    <w:rsid w:val="00031AA0"/>
    <w:rsid w:val="00042F2A"/>
    <w:rsid w:val="00043D9C"/>
    <w:rsid w:val="000564A8"/>
    <w:rsid w:val="000579EE"/>
    <w:rsid w:val="00062372"/>
    <w:rsid w:val="000630CB"/>
    <w:rsid w:val="00067099"/>
    <w:rsid w:val="000726B0"/>
    <w:rsid w:val="00075763"/>
    <w:rsid w:val="000840C1"/>
    <w:rsid w:val="00086C37"/>
    <w:rsid w:val="00091FE0"/>
    <w:rsid w:val="0009262A"/>
    <w:rsid w:val="00096DA4"/>
    <w:rsid w:val="000A18E1"/>
    <w:rsid w:val="000C55F9"/>
    <w:rsid w:val="000E34EB"/>
    <w:rsid w:val="00115025"/>
    <w:rsid w:val="0011634D"/>
    <w:rsid w:val="00133026"/>
    <w:rsid w:val="0013428D"/>
    <w:rsid w:val="00145E16"/>
    <w:rsid w:val="00150B50"/>
    <w:rsid w:val="00150DF4"/>
    <w:rsid w:val="0015520A"/>
    <w:rsid w:val="00165350"/>
    <w:rsid w:val="001771E0"/>
    <w:rsid w:val="00180458"/>
    <w:rsid w:val="00180977"/>
    <w:rsid w:val="00180E09"/>
    <w:rsid w:val="00184352"/>
    <w:rsid w:val="00184F1C"/>
    <w:rsid w:val="00191D1D"/>
    <w:rsid w:val="001C2AC5"/>
    <w:rsid w:val="001D3EDB"/>
    <w:rsid w:val="001E047C"/>
    <w:rsid w:val="001E4EE5"/>
    <w:rsid w:val="00225A73"/>
    <w:rsid w:val="00226AA7"/>
    <w:rsid w:val="00236CBC"/>
    <w:rsid w:val="002416B7"/>
    <w:rsid w:val="00242AF1"/>
    <w:rsid w:val="00255859"/>
    <w:rsid w:val="00256A2B"/>
    <w:rsid w:val="00262D72"/>
    <w:rsid w:val="00264EE5"/>
    <w:rsid w:val="002654EE"/>
    <w:rsid w:val="002707EA"/>
    <w:rsid w:val="0027457B"/>
    <w:rsid w:val="002759EB"/>
    <w:rsid w:val="00286FC4"/>
    <w:rsid w:val="00294367"/>
    <w:rsid w:val="00297575"/>
    <w:rsid w:val="002A1144"/>
    <w:rsid w:val="002A19B3"/>
    <w:rsid w:val="002A2C42"/>
    <w:rsid w:val="002A3C23"/>
    <w:rsid w:val="002A57EC"/>
    <w:rsid w:val="002B6D4B"/>
    <w:rsid w:val="002B7C89"/>
    <w:rsid w:val="002C6CDB"/>
    <w:rsid w:val="002D10A7"/>
    <w:rsid w:val="002D41CE"/>
    <w:rsid w:val="002F0417"/>
    <w:rsid w:val="002F10E4"/>
    <w:rsid w:val="002F349A"/>
    <w:rsid w:val="002F7A66"/>
    <w:rsid w:val="00310409"/>
    <w:rsid w:val="003116B0"/>
    <w:rsid w:val="00311A69"/>
    <w:rsid w:val="00311B45"/>
    <w:rsid w:val="003240D2"/>
    <w:rsid w:val="00332030"/>
    <w:rsid w:val="00333208"/>
    <w:rsid w:val="003336C9"/>
    <w:rsid w:val="00334D9C"/>
    <w:rsid w:val="00337A12"/>
    <w:rsid w:val="0034116B"/>
    <w:rsid w:val="00351580"/>
    <w:rsid w:val="0035407E"/>
    <w:rsid w:val="00354093"/>
    <w:rsid w:val="00356C6D"/>
    <w:rsid w:val="003639A4"/>
    <w:rsid w:val="003747D4"/>
    <w:rsid w:val="0037564D"/>
    <w:rsid w:val="00377CA3"/>
    <w:rsid w:val="003B217C"/>
    <w:rsid w:val="003B4E41"/>
    <w:rsid w:val="003D79B8"/>
    <w:rsid w:val="003E1918"/>
    <w:rsid w:val="003E2B5C"/>
    <w:rsid w:val="003E4A1E"/>
    <w:rsid w:val="003E5FB1"/>
    <w:rsid w:val="003F27E0"/>
    <w:rsid w:val="004015AA"/>
    <w:rsid w:val="0040600A"/>
    <w:rsid w:val="004176DC"/>
    <w:rsid w:val="0042072A"/>
    <w:rsid w:val="00424257"/>
    <w:rsid w:val="00435EC0"/>
    <w:rsid w:val="00442FEE"/>
    <w:rsid w:val="00455F63"/>
    <w:rsid w:val="004574CF"/>
    <w:rsid w:val="00457EBD"/>
    <w:rsid w:val="004616A9"/>
    <w:rsid w:val="00463A89"/>
    <w:rsid w:val="0047042E"/>
    <w:rsid w:val="004800CF"/>
    <w:rsid w:val="00481A9A"/>
    <w:rsid w:val="00486958"/>
    <w:rsid w:val="00487BF6"/>
    <w:rsid w:val="00493AF0"/>
    <w:rsid w:val="0049726E"/>
    <w:rsid w:val="004A02EF"/>
    <w:rsid w:val="004A3664"/>
    <w:rsid w:val="004A4E11"/>
    <w:rsid w:val="004B57C6"/>
    <w:rsid w:val="004C0D13"/>
    <w:rsid w:val="004D36AD"/>
    <w:rsid w:val="004D56A6"/>
    <w:rsid w:val="004E4032"/>
    <w:rsid w:val="004E7721"/>
    <w:rsid w:val="004F1A3F"/>
    <w:rsid w:val="004F332C"/>
    <w:rsid w:val="004F40E4"/>
    <w:rsid w:val="004F52B3"/>
    <w:rsid w:val="00501688"/>
    <w:rsid w:val="00505072"/>
    <w:rsid w:val="0051794F"/>
    <w:rsid w:val="00520DA9"/>
    <w:rsid w:val="00523382"/>
    <w:rsid w:val="005268C6"/>
    <w:rsid w:val="0054134C"/>
    <w:rsid w:val="00543770"/>
    <w:rsid w:val="00546534"/>
    <w:rsid w:val="005606C4"/>
    <w:rsid w:val="00571188"/>
    <w:rsid w:val="00573601"/>
    <w:rsid w:val="00576564"/>
    <w:rsid w:val="00580CB1"/>
    <w:rsid w:val="0059226A"/>
    <w:rsid w:val="00592A95"/>
    <w:rsid w:val="0059510D"/>
    <w:rsid w:val="005A2B89"/>
    <w:rsid w:val="005A3CA8"/>
    <w:rsid w:val="005A7C2D"/>
    <w:rsid w:val="005B7961"/>
    <w:rsid w:val="005C001C"/>
    <w:rsid w:val="005C3C24"/>
    <w:rsid w:val="005E407A"/>
    <w:rsid w:val="005E641D"/>
    <w:rsid w:val="005F2EBF"/>
    <w:rsid w:val="00612C6F"/>
    <w:rsid w:val="00613154"/>
    <w:rsid w:val="0062083B"/>
    <w:rsid w:val="00620B95"/>
    <w:rsid w:val="00621D9D"/>
    <w:rsid w:val="0062376C"/>
    <w:rsid w:val="00635127"/>
    <w:rsid w:val="00642D35"/>
    <w:rsid w:val="006451D0"/>
    <w:rsid w:val="006543C9"/>
    <w:rsid w:val="00667B06"/>
    <w:rsid w:val="00671695"/>
    <w:rsid w:val="00684F22"/>
    <w:rsid w:val="00686A21"/>
    <w:rsid w:val="006A652F"/>
    <w:rsid w:val="006B4FAB"/>
    <w:rsid w:val="006C40E5"/>
    <w:rsid w:val="006D2254"/>
    <w:rsid w:val="006D6A5E"/>
    <w:rsid w:val="006E2468"/>
    <w:rsid w:val="006E7FA1"/>
    <w:rsid w:val="006F1426"/>
    <w:rsid w:val="006F17C9"/>
    <w:rsid w:val="006F5F1C"/>
    <w:rsid w:val="006F7117"/>
    <w:rsid w:val="0071172A"/>
    <w:rsid w:val="007129EF"/>
    <w:rsid w:val="00714723"/>
    <w:rsid w:val="00720135"/>
    <w:rsid w:val="00722378"/>
    <w:rsid w:val="007322BD"/>
    <w:rsid w:val="0073289C"/>
    <w:rsid w:val="007407CE"/>
    <w:rsid w:val="0074524D"/>
    <w:rsid w:val="00757EE3"/>
    <w:rsid w:val="0076183F"/>
    <w:rsid w:val="00762BD8"/>
    <w:rsid w:val="00764BF3"/>
    <w:rsid w:val="007800E3"/>
    <w:rsid w:val="007878DE"/>
    <w:rsid w:val="00795D0B"/>
    <w:rsid w:val="00795ECD"/>
    <w:rsid w:val="00796BB1"/>
    <w:rsid w:val="007A0DDB"/>
    <w:rsid w:val="007A4F3E"/>
    <w:rsid w:val="007C317A"/>
    <w:rsid w:val="007C7549"/>
    <w:rsid w:val="007E0954"/>
    <w:rsid w:val="007F2DB6"/>
    <w:rsid w:val="00802B8C"/>
    <w:rsid w:val="00813651"/>
    <w:rsid w:val="00822F66"/>
    <w:rsid w:val="008234C7"/>
    <w:rsid w:val="008238F3"/>
    <w:rsid w:val="00823E69"/>
    <w:rsid w:val="00831E57"/>
    <w:rsid w:val="008335A4"/>
    <w:rsid w:val="00857493"/>
    <w:rsid w:val="008730EC"/>
    <w:rsid w:val="008751B3"/>
    <w:rsid w:val="008809BE"/>
    <w:rsid w:val="008866C8"/>
    <w:rsid w:val="0088733E"/>
    <w:rsid w:val="0089280E"/>
    <w:rsid w:val="008A1541"/>
    <w:rsid w:val="008A3390"/>
    <w:rsid w:val="008A3D99"/>
    <w:rsid w:val="008A6829"/>
    <w:rsid w:val="008B0B18"/>
    <w:rsid w:val="008B699A"/>
    <w:rsid w:val="008C0276"/>
    <w:rsid w:val="008C440F"/>
    <w:rsid w:val="008D3922"/>
    <w:rsid w:val="008E0413"/>
    <w:rsid w:val="008E2952"/>
    <w:rsid w:val="008E70FD"/>
    <w:rsid w:val="008F0A50"/>
    <w:rsid w:val="008F18FB"/>
    <w:rsid w:val="008F5143"/>
    <w:rsid w:val="008F5289"/>
    <w:rsid w:val="009008A0"/>
    <w:rsid w:val="00902517"/>
    <w:rsid w:val="009060BE"/>
    <w:rsid w:val="00921ECA"/>
    <w:rsid w:val="00924B5C"/>
    <w:rsid w:val="00944F94"/>
    <w:rsid w:val="00950C89"/>
    <w:rsid w:val="00957A5F"/>
    <w:rsid w:val="00963198"/>
    <w:rsid w:val="00965E3F"/>
    <w:rsid w:val="00967E03"/>
    <w:rsid w:val="00971CF4"/>
    <w:rsid w:val="00983571"/>
    <w:rsid w:val="00990F6B"/>
    <w:rsid w:val="00991256"/>
    <w:rsid w:val="00993530"/>
    <w:rsid w:val="009A2B4E"/>
    <w:rsid w:val="009D201F"/>
    <w:rsid w:val="009D2A18"/>
    <w:rsid w:val="009D3885"/>
    <w:rsid w:val="009E4D7B"/>
    <w:rsid w:val="009E7269"/>
    <w:rsid w:val="009F0399"/>
    <w:rsid w:val="00A10EEB"/>
    <w:rsid w:val="00A15C29"/>
    <w:rsid w:val="00A166DC"/>
    <w:rsid w:val="00A175DE"/>
    <w:rsid w:val="00A2219D"/>
    <w:rsid w:val="00A357BC"/>
    <w:rsid w:val="00A5700A"/>
    <w:rsid w:val="00A67606"/>
    <w:rsid w:val="00A71AF4"/>
    <w:rsid w:val="00A73FE6"/>
    <w:rsid w:val="00A87DEF"/>
    <w:rsid w:val="00A968A1"/>
    <w:rsid w:val="00AD239D"/>
    <w:rsid w:val="00AD2FBE"/>
    <w:rsid w:val="00AD345F"/>
    <w:rsid w:val="00AD6BB1"/>
    <w:rsid w:val="00AE0E2E"/>
    <w:rsid w:val="00AE66D5"/>
    <w:rsid w:val="00AF6AA6"/>
    <w:rsid w:val="00AF6C98"/>
    <w:rsid w:val="00AF7B64"/>
    <w:rsid w:val="00B012BB"/>
    <w:rsid w:val="00B107CB"/>
    <w:rsid w:val="00B12EAF"/>
    <w:rsid w:val="00B212F2"/>
    <w:rsid w:val="00B342EA"/>
    <w:rsid w:val="00B37711"/>
    <w:rsid w:val="00B429D1"/>
    <w:rsid w:val="00B46B59"/>
    <w:rsid w:val="00B510ED"/>
    <w:rsid w:val="00B53084"/>
    <w:rsid w:val="00B72316"/>
    <w:rsid w:val="00B73E88"/>
    <w:rsid w:val="00B74A90"/>
    <w:rsid w:val="00B75B95"/>
    <w:rsid w:val="00B82F7C"/>
    <w:rsid w:val="00B86E3B"/>
    <w:rsid w:val="00B91452"/>
    <w:rsid w:val="00B93E4A"/>
    <w:rsid w:val="00B95F8D"/>
    <w:rsid w:val="00BA680B"/>
    <w:rsid w:val="00BA6B00"/>
    <w:rsid w:val="00BA7031"/>
    <w:rsid w:val="00BB1143"/>
    <w:rsid w:val="00BB32A6"/>
    <w:rsid w:val="00BB6FD6"/>
    <w:rsid w:val="00BC4AF3"/>
    <w:rsid w:val="00BC69F5"/>
    <w:rsid w:val="00BD114C"/>
    <w:rsid w:val="00BD270B"/>
    <w:rsid w:val="00BD42F8"/>
    <w:rsid w:val="00BD6797"/>
    <w:rsid w:val="00BD71AC"/>
    <w:rsid w:val="00BE2151"/>
    <w:rsid w:val="00BF2508"/>
    <w:rsid w:val="00BF7829"/>
    <w:rsid w:val="00C051EC"/>
    <w:rsid w:val="00C05B70"/>
    <w:rsid w:val="00C12E67"/>
    <w:rsid w:val="00C155D9"/>
    <w:rsid w:val="00C21F1A"/>
    <w:rsid w:val="00C31969"/>
    <w:rsid w:val="00C40650"/>
    <w:rsid w:val="00C44711"/>
    <w:rsid w:val="00C56E2E"/>
    <w:rsid w:val="00C61F14"/>
    <w:rsid w:val="00C664F8"/>
    <w:rsid w:val="00C73E86"/>
    <w:rsid w:val="00C857CC"/>
    <w:rsid w:val="00C86F2E"/>
    <w:rsid w:val="00C933D8"/>
    <w:rsid w:val="00C93DD7"/>
    <w:rsid w:val="00C94524"/>
    <w:rsid w:val="00C968BB"/>
    <w:rsid w:val="00CA31D8"/>
    <w:rsid w:val="00CB7906"/>
    <w:rsid w:val="00CC7D46"/>
    <w:rsid w:val="00CD61D8"/>
    <w:rsid w:val="00CE110D"/>
    <w:rsid w:val="00CE52E1"/>
    <w:rsid w:val="00CE79C3"/>
    <w:rsid w:val="00CF7588"/>
    <w:rsid w:val="00D004F8"/>
    <w:rsid w:val="00D00AF1"/>
    <w:rsid w:val="00D11342"/>
    <w:rsid w:val="00D12E37"/>
    <w:rsid w:val="00D3043B"/>
    <w:rsid w:val="00D31401"/>
    <w:rsid w:val="00D31A3A"/>
    <w:rsid w:val="00D36418"/>
    <w:rsid w:val="00D51403"/>
    <w:rsid w:val="00D6149E"/>
    <w:rsid w:val="00D62D43"/>
    <w:rsid w:val="00D702F1"/>
    <w:rsid w:val="00D77771"/>
    <w:rsid w:val="00D97A82"/>
    <w:rsid w:val="00DA51AA"/>
    <w:rsid w:val="00DA7286"/>
    <w:rsid w:val="00DB37BE"/>
    <w:rsid w:val="00DB47F2"/>
    <w:rsid w:val="00DC00AB"/>
    <w:rsid w:val="00DC1229"/>
    <w:rsid w:val="00DC2967"/>
    <w:rsid w:val="00DD0956"/>
    <w:rsid w:val="00DD721A"/>
    <w:rsid w:val="00DE4D98"/>
    <w:rsid w:val="00DE6D3B"/>
    <w:rsid w:val="00DF06F7"/>
    <w:rsid w:val="00DF0C2E"/>
    <w:rsid w:val="00DF392F"/>
    <w:rsid w:val="00E11C4A"/>
    <w:rsid w:val="00E16966"/>
    <w:rsid w:val="00E16F60"/>
    <w:rsid w:val="00E23A1C"/>
    <w:rsid w:val="00E249B2"/>
    <w:rsid w:val="00E548FC"/>
    <w:rsid w:val="00E56335"/>
    <w:rsid w:val="00E719D2"/>
    <w:rsid w:val="00E733AD"/>
    <w:rsid w:val="00E90DAE"/>
    <w:rsid w:val="00E91026"/>
    <w:rsid w:val="00E92C67"/>
    <w:rsid w:val="00E94AB7"/>
    <w:rsid w:val="00E95A97"/>
    <w:rsid w:val="00E966DE"/>
    <w:rsid w:val="00EA0203"/>
    <w:rsid w:val="00EA0B6F"/>
    <w:rsid w:val="00EA0E6C"/>
    <w:rsid w:val="00EB1B02"/>
    <w:rsid w:val="00EB1E30"/>
    <w:rsid w:val="00EB3782"/>
    <w:rsid w:val="00EB4930"/>
    <w:rsid w:val="00EC3112"/>
    <w:rsid w:val="00EC4F76"/>
    <w:rsid w:val="00ED5F08"/>
    <w:rsid w:val="00EE681F"/>
    <w:rsid w:val="00F04C67"/>
    <w:rsid w:val="00F04F16"/>
    <w:rsid w:val="00F110BF"/>
    <w:rsid w:val="00F11D85"/>
    <w:rsid w:val="00F16BB0"/>
    <w:rsid w:val="00F17B31"/>
    <w:rsid w:val="00F228A6"/>
    <w:rsid w:val="00F4553E"/>
    <w:rsid w:val="00F45FEA"/>
    <w:rsid w:val="00F53ED0"/>
    <w:rsid w:val="00F56B43"/>
    <w:rsid w:val="00F60284"/>
    <w:rsid w:val="00F60E0C"/>
    <w:rsid w:val="00F709FB"/>
    <w:rsid w:val="00F82456"/>
    <w:rsid w:val="00F82BD9"/>
    <w:rsid w:val="00F968F7"/>
    <w:rsid w:val="00FA755E"/>
    <w:rsid w:val="00FB2422"/>
    <w:rsid w:val="00FB5A62"/>
    <w:rsid w:val="00FC3BCA"/>
    <w:rsid w:val="00FC3F40"/>
    <w:rsid w:val="00FE285F"/>
    <w:rsid w:val="00FE45D0"/>
    <w:rsid w:val="00FF6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25D38"/>
  <w15:chartTrackingRefBased/>
  <w15:docId w15:val="{6E8A903D-39D8-4EED-9405-86B3889E4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52AE"/>
    <w:rPr>
      <w:color w:val="0563C1" w:themeColor="hyperlink"/>
      <w:u w:val="single"/>
    </w:rPr>
  </w:style>
  <w:style w:type="paragraph" w:styleId="FootnoteText">
    <w:name w:val="footnote text"/>
    <w:basedOn w:val="Normal"/>
    <w:link w:val="FootnoteTextChar"/>
    <w:uiPriority w:val="99"/>
    <w:semiHidden/>
    <w:unhideWhenUsed/>
    <w:rsid w:val="000252A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52AE"/>
    <w:rPr>
      <w:sz w:val="20"/>
      <w:szCs w:val="20"/>
    </w:rPr>
  </w:style>
  <w:style w:type="character" w:styleId="FootnoteReference">
    <w:name w:val="footnote reference"/>
    <w:basedOn w:val="DefaultParagraphFont"/>
    <w:uiPriority w:val="99"/>
    <w:semiHidden/>
    <w:unhideWhenUsed/>
    <w:rsid w:val="000252AE"/>
    <w:rPr>
      <w:vertAlign w:val="superscript"/>
    </w:rPr>
  </w:style>
  <w:style w:type="table" w:styleId="TableGrid">
    <w:name w:val="Table Grid"/>
    <w:basedOn w:val="TableNormal"/>
    <w:uiPriority w:val="39"/>
    <w:rsid w:val="007407CE"/>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5A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A62"/>
  </w:style>
  <w:style w:type="paragraph" w:styleId="Footer">
    <w:name w:val="footer"/>
    <w:basedOn w:val="Normal"/>
    <w:link w:val="FooterChar"/>
    <w:uiPriority w:val="99"/>
    <w:unhideWhenUsed/>
    <w:rsid w:val="00FB5A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A62"/>
  </w:style>
  <w:style w:type="character" w:styleId="LineNumber">
    <w:name w:val="line number"/>
    <w:basedOn w:val="DefaultParagraphFont"/>
    <w:uiPriority w:val="99"/>
    <w:semiHidden/>
    <w:unhideWhenUsed/>
    <w:rsid w:val="00337A12"/>
  </w:style>
  <w:style w:type="paragraph" w:styleId="ListParagraph">
    <w:name w:val="List Paragraph"/>
    <w:basedOn w:val="Normal"/>
    <w:link w:val="ListParagraphChar"/>
    <w:uiPriority w:val="34"/>
    <w:qFormat/>
    <w:rsid w:val="00091FE0"/>
    <w:pPr>
      <w:ind w:left="720"/>
      <w:contextualSpacing/>
    </w:pPr>
  </w:style>
  <w:style w:type="character" w:styleId="CommentReference">
    <w:name w:val="annotation reference"/>
    <w:basedOn w:val="DefaultParagraphFont"/>
    <w:uiPriority w:val="99"/>
    <w:semiHidden/>
    <w:unhideWhenUsed/>
    <w:rsid w:val="00714723"/>
    <w:rPr>
      <w:sz w:val="16"/>
      <w:szCs w:val="16"/>
    </w:rPr>
  </w:style>
  <w:style w:type="paragraph" w:styleId="CommentText">
    <w:name w:val="annotation text"/>
    <w:basedOn w:val="Normal"/>
    <w:link w:val="CommentTextChar"/>
    <w:uiPriority w:val="99"/>
    <w:unhideWhenUsed/>
    <w:rsid w:val="00714723"/>
    <w:pPr>
      <w:spacing w:line="240" w:lineRule="auto"/>
    </w:pPr>
    <w:rPr>
      <w:sz w:val="20"/>
      <w:szCs w:val="20"/>
    </w:rPr>
  </w:style>
  <w:style w:type="character" w:customStyle="1" w:styleId="CommentTextChar">
    <w:name w:val="Comment Text Char"/>
    <w:basedOn w:val="DefaultParagraphFont"/>
    <w:link w:val="CommentText"/>
    <w:uiPriority w:val="99"/>
    <w:rsid w:val="00714723"/>
    <w:rPr>
      <w:sz w:val="20"/>
      <w:szCs w:val="20"/>
    </w:rPr>
  </w:style>
  <w:style w:type="paragraph" w:styleId="CommentSubject">
    <w:name w:val="annotation subject"/>
    <w:basedOn w:val="CommentText"/>
    <w:next w:val="CommentText"/>
    <w:link w:val="CommentSubjectChar"/>
    <w:uiPriority w:val="99"/>
    <w:semiHidden/>
    <w:unhideWhenUsed/>
    <w:rsid w:val="00714723"/>
    <w:rPr>
      <w:b/>
      <w:bCs/>
    </w:rPr>
  </w:style>
  <w:style w:type="character" w:customStyle="1" w:styleId="CommentSubjectChar">
    <w:name w:val="Comment Subject Char"/>
    <w:basedOn w:val="CommentTextChar"/>
    <w:link w:val="CommentSubject"/>
    <w:uiPriority w:val="99"/>
    <w:semiHidden/>
    <w:rsid w:val="00714723"/>
    <w:rPr>
      <w:b/>
      <w:bCs/>
      <w:sz w:val="20"/>
      <w:szCs w:val="20"/>
    </w:rPr>
  </w:style>
  <w:style w:type="paragraph" w:styleId="BalloonText">
    <w:name w:val="Balloon Text"/>
    <w:basedOn w:val="Normal"/>
    <w:link w:val="BalloonTextChar"/>
    <w:uiPriority w:val="99"/>
    <w:semiHidden/>
    <w:unhideWhenUsed/>
    <w:rsid w:val="00714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723"/>
    <w:rPr>
      <w:rFonts w:ascii="Segoe UI" w:hAnsi="Segoe UI" w:cs="Segoe UI"/>
      <w:sz w:val="18"/>
      <w:szCs w:val="18"/>
    </w:rPr>
  </w:style>
  <w:style w:type="character" w:customStyle="1" w:styleId="ListParagraphChar">
    <w:name w:val="List Paragraph Char"/>
    <w:basedOn w:val="DefaultParagraphFont"/>
    <w:link w:val="ListParagraph"/>
    <w:uiPriority w:val="34"/>
    <w:rsid w:val="002B6D4B"/>
  </w:style>
  <w:style w:type="paragraph" w:styleId="NormalWeb">
    <w:name w:val="Normal (Web)"/>
    <w:basedOn w:val="Normal"/>
    <w:uiPriority w:val="99"/>
    <w:semiHidden/>
    <w:unhideWhenUsed/>
    <w:rsid w:val="00D51403"/>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9025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51669">
      <w:bodyDiv w:val="1"/>
      <w:marLeft w:val="0"/>
      <w:marRight w:val="0"/>
      <w:marTop w:val="0"/>
      <w:marBottom w:val="0"/>
      <w:divBdr>
        <w:top w:val="none" w:sz="0" w:space="0" w:color="auto"/>
        <w:left w:val="none" w:sz="0" w:space="0" w:color="auto"/>
        <w:bottom w:val="none" w:sz="0" w:space="0" w:color="auto"/>
        <w:right w:val="none" w:sz="0" w:space="0" w:color="auto"/>
      </w:divBdr>
    </w:div>
    <w:div w:id="713117311">
      <w:bodyDiv w:val="1"/>
      <w:marLeft w:val="0"/>
      <w:marRight w:val="0"/>
      <w:marTop w:val="0"/>
      <w:marBottom w:val="0"/>
      <w:divBdr>
        <w:top w:val="none" w:sz="0" w:space="0" w:color="auto"/>
        <w:left w:val="none" w:sz="0" w:space="0" w:color="auto"/>
        <w:bottom w:val="none" w:sz="0" w:space="0" w:color="auto"/>
        <w:right w:val="none" w:sz="0" w:space="0" w:color="auto"/>
      </w:divBdr>
    </w:div>
    <w:div w:id="814027917">
      <w:bodyDiv w:val="1"/>
      <w:marLeft w:val="0"/>
      <w:marRight w:val="0"/>
      <w:marTop w:val="0"/>
      <w:marBottom w:val="0"/>
      <w:divBdr>
        <w:top w:val="none" w:sz="0" w:space="0" w:color="auto"/>
        <w:left w:val="none" w:sz="0" w:space="0" w:color="auto"/>
        <w:bottom w:val="none" w:sz="0" w:space="0" w:color="auto"/>
        <w:right w:val="none" w:sz="0" w:space="0" w:color="auto"/>
      </w:divBdr>
    </w:div>
    <w:div w:id="1056397693">
      <w:bodyDiv w:val="1"/>
      <w:marLeft w:val="0"/>
      <w:marRight w:val="0"/>
      <w:marTop w:val="0"/>
      <w:marBottom w:val="0"/>
      <w:divBdr>
        <w:top w:val="none" w:sz="0" w:space="0" w:color="auto"/>
        <w:left w:val="none" w:sz="0" w:space="0" w:color="auto"/>
        <w:bottom w:val="none" w:sz="0" w:space="0" w:color="auto"/>
        <w:right w:val="none" w:sz="0" w:space="0" w:color="auto"/>
      </w:divBdr>
    </w:div>
    <w:div w:id="1219316497">
      <w:bodyDiv w:val="1"/>
      <w:marLeft w:val="0"/>
      <w:marRight w:val="0"/>
      <w:marTop w:val="0"/>
      <w:marBottom w:val="0"/>
      <w:divBdr>
        <w:top w:val="none" w:sz="0" w:space="0" w:color="auto"/>
        <w:left w:val="none" w:sz="0" w:space="0" w:color="auto"/>
        <w:bottom w:val="none" w:sz="0" w:space="0" w:color="auto"/>
        <w:right w:val="none" w:sz="0" w:space="0" w:color="auto"/>
      </w:divBdr>
    </w:div>
    <w:div w:id="1334255907">
      <w:bodyDiv w:val="1"/>
      <w:marLeft w:val="0"/>
      <w:marRight w:val="0"/>
      <w:marTop w:val="0"/>
      <w:marBottom w:val="0"/>
      <w:divBdr>
        <w:top w:val="none" w:sz="0" w:space="0" w:color="auto"/>
        <w:left w:val="none" w:sz="0" w:space="0" w:color="auto"/>
        <w:bottom w:val="none" w:sz="0" w:space="0" w:color="auto"/>
        <w:right w:val="none" w:sz="0" w:space="0" w:color="auto"/>
      </w:divBdr>
    </w:div>
    <w:div w:id="1479810604">
      <w:bodyDiv w:val="1"/>
      <w:marLeft w:val="0"/>
      <w:marRight w:val="0"/>
      <w:marTop w:val="0"/>
      <w:marBottom w:val="0"/>
      <w:divBdr>
        <w:top w:val="none" w:sz="0" w:space="0" w:color="auto"/>
        <w:left w:val="none" w:sz="0" w:space="0" w:color="auto"/>
        <w:bottom w:val="none" w:sz="0" w:space="0" w:color="auto"/>
        <w:right w:val="none" w:sz="0" w:space="0" w:color="auto"/>
      </w:divBdr>
      <w:divsChild>
        <w:div w:id="1531718251">
          <w:marLeft w:val="547"/>
          <w:marRight w:val="0"/>
          <w:marTop w:val="269"/>
          <w:marBottom w:val="0"/>
          <w:divBdr>
            <w:top w:val="none" w:sz="0" w:space="0" w:color="auto"/>
            <w:left w:val="none" w:sz="0" w:space="0" w:color="auto"/>
            <w:bottom w:val="none" w:sz="0" w:space="0" w:color="auto"/>
            <w:right w:val="none" w:sz="0" w:space="0" w:color="auto"/>
          </w:divBdr>
        </w:div>
        <w:div w:id="248269851">
          <w:marLeft w:val="1166"/>
          <w:marRight w:val="0"/>
          <w:marTop w:val="0"/>
          <w:marBottom w:val="0"/>
          <w:divBdr>
            <w:top w:val="none" w:sz="0" w:space="0" w:color="auto"/>
            <w:left w:val="none" w:sz="0" w:space="0" w:color="auto"/>
            <w:bottom w:val="none" w:sz="0" w:space="0" w:color="auto"/>
            <w:right w:val="none" w:sz="0" w:space="0" w:color="auto"/>
          </w:divBdr>
        </w:div>
        <w:div w:id="505897866">
          <w:marLeft w:val="547"/>
          <w:marRight w:val="0"/>
          <w:marTop w:val="269"/>
          <w:marBottom w:val="0"/>
          <w:divBdr>
            <w:top w:val="none" w:sz="0" w:space="0" w:color="auto"/>
            <w:left w:val="none" w:sz="0" w:space="0" w:color="auto"/>
            <w:bottom w:val="none" w:sz="0" w:space="0" w:color="auto"/>
            <w:right w:val="none" w:sz="0" w:space="0" w:color="auto"/>
          </w:divBdr>
        </w:div>
        <w:div w:id="850099494">
          <w:marLeft w:val="1166"/>
          <w:marRight w:val="0"/>
          <w:marTop w:val="101"/>
          <w:marBottom w:val="0"/>
          <w:divBdr>
            <w:top w:val="none" w:sz="0" w:space="0" w:color="auto"/>
            <w:left w:val="none" w:sz="0" w:space="0" w:color="auto"/>
            <w:bottom w:val="none" w:sz="0" w:space="0" w:color="auto"/>
            <w:right w:val="none" w:sz="0" w:space="0" w:color="auto"/>
          </w:divBdr>
        </w:div>
        <w:div w:id="159733149">
          <w:marLeft w:val="1166"/>
          <w:marRight w:val="0"/>
          <w:marTop w:val="101"/>
          <w:marBottom w:val="0"/>
          <w:divBdr>
            <w:top w:val="none" w:sz="0" w:space="0" w:color="auto"/>
            <w:left w:val="none" w:sz="0" w:space="0" w:color="auto"/>
            <w:bottom w:val="none" w:sz="0" w:space="0" w:color="auto"/>
            <w:right w:val="none" w:sz="0" w:space="0" w:color="auto"/>
          </w:divBdr>
        </w:div>
        <w:div w:id="1958288241">
          <w:marLeft w:val="547"/>
          <w:marRight w:val="0"/>
          <w:marTop w:val="269"/>
          <w:marBottom w:val="0"/>
          <w:divBdr>
            <w:top w:val="none" w:sz="0" w:space="0" w:color="auto"/>
            <w:left w:val="none" w:sz="0" w:space="0" w:color="auto"/>
            <w:bottom w:val="none" w:sz="0" w:space="0" w:color="auto"/>
            <w:right w:val="none" w:sz="0" w:space="0" w:color="auto"/>
          </w:divBdr>
        </w:div>
        <w:div w:id="461658424">
          <w:marLeft w:val="1166"/>
          <w:marRight w:val="0"/>
          <w:marTop w:val="101"/>
          <w:marBottom w:val="0"/>
          <w:divBdr>
            <w:top w:val="none" w:sz="0" w:space="0" w:color="auto"/>
            <w:left w:val="none" w:sz="0" w:space="0" w:color="auto"/>
            <w:bottom w:val="none" w:sz="0" w:space="0" w:color="auto"/>
            <w:right w:val="none" w:sz="0" w:space="0" w:color="auto"/>
          </w:divBdr>
        </w:div>
      </w:divsChild>
    </w:div>
    <w:div w:id="1510481757">
      <w:bodyDiv w:val="1"/>
      <w:marLeft w:val="0"/>
      <w:marRight w:val="0"/>
      <w:marTop w:val="0"/>
      <w:marBottom w:val="0"/>
      <w:divBdr>
        <w:top w:val="none" w:sz="0" w:space="0" w:color="auto"/>
        <w:left w:val="none" w:sz="0" w:space="0" w:color="auto"/>
        <w:bottom w:val="none" w:sz="0" w:space="0" w:color="auto"/>
        <w:right w:val="none" w:sz="0" w:space="0" w:color="auto"/>
      </w:divBdr>
    </w:div>
    <w:div w:id="1797943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F859F-0358-4103-A5B7-47DA98125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MPA</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ffrey [CMPA]</dc:creator>
  <cp:keywords/>
  <dc:description/>
  <cp:lastModifiedBy>Smith, Jeffrey [CMPA]</cp:lastModifiedBy>
  <cp:revision>10</cp:revision>
  <dcterms:created xsi:type="dcterms:W3CDTF">2023-02-06T19:25:00Z</dcterms:created>
  <dcterms:modified xsi:type="dcterms:W3CDTF">2023-08-23T19:49:00Z</dcterms:modified>
</cp:coreProperties>
</file>